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8E79F" w14:textId="046C13C0" w:rsidR="000E1AAF" w:rsidRPr="00B8476C" w:rsidRDefault="00D50C6B" w:rsidP="000E1AAF">
      <w:pPr>
        <w:pStyle w:val="Geenafstand"/>
        <w:rPr>
          <w:lang w:val="en-GB"/>
        </w:rPr>
      </w:pPr>
      <w:r>
        <w:rPr>
          <w:lang w:val="en-GB"/>
        </w:rPr>
        <w:t xml:space="preserve">S1 </w:t>
      </w:r>
      <w:r w:rsidR="000E1AAF" w:rsidRPr="00B8476C">
        <w:rPr>
          <w:lang w:val="en-GB"/>
        </w:rPr>
        <w:t>Fig. Relative importance attributes</w:t>
      </w:r>
      <w:r w:rsidR="00D71681">
        <w:rPr>
          <w:lang w:val="en-GB"/>
        </w:rPr>
        <w:t xml:space="preserve"> </w:t>
      </w:r>
      <w:r w:rsidR="00D71681">
        <w:t xml:space="preserve">from </w:t>
      </w:r>
      <w:r w:rsidR="005C4927">
        <w:t>the model (</w:t>
      </w:r>
      <w:r w:rsidR="00D71681">
        <w:t>MODEL 3a</w:t>
      </w:r>
      <w:r w:rsidR="005C4927">
        <w:t>)</w:t>
      </w:r>
      <w:bookmarkStart w:id="0" w:name="_GoBack"/>
      <w:bookmarkEnd w:id="0"/>
      <w:r w:rsidR="00D71681">
        <w:t xml:space="preserve"> that include</w:t>
      </w:r>
      <w:r w:rsidR="00754D58">
        <w:t>s</w:t>
      </w:r>
      <w:r w:rsidR="00D71681">
        <w:t xml:space="preserve"> the “personal prevention plan” by design interaction term to address the issue of </w:t>
      </w:r>
      <w:proofErr w:type="spellStart"/>
      <w:r w:rsidR="00D71681">
        <w:t>poolability</w:t>
      </w:r>
      <w:proofErr w:type="spellEnd"/>
    </w:p>
    <w:p w14:paraId="02BA8AAB" w14:textId="77777777" w:rsidR="000E1AAF" w:rsidRPr="00B8476C" w:rsidRDefault="000E1AAF" w:rsidP="000E1AAF">
      <w:pPr>
        <w:pStyle w:val="Geenafstand"/>
        <w:pBdr>
          <w:top w:val="single" w:sz="4" w:space="1" w:color="auto"/>
          <w:bottom w:val="single" w:sz="4" w:space="1" w:color="auto"/>
        </w:pBdr>
        <w:jc w:val="center"/>
        <w:rPr>
          <w:lang w:val="en-GB"/>
        </w:rPr>
      </w:pPr>
      <w:r>
        <w:rPr>
          <w:noProof/>
          <w:lang w:val="nl-NL" w:eastAsia="nl-NL"/>
        </w:rPr>
        <w:drawing>
          <wp:inline distT="0" distB="0" distL="0" distR="0" wp14:anchorId="7ABD2020" wp14:editId="448657E5">
            <wp:extent cx="9297035" cy="6054090"/>
            <wp:effectExtent l="0" t="0" r="0" b="381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7035" cy="6054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C11FE8" w14:textId="18F13D16" w:rsidR="005B1660" w:rsidRPr="00D71681" w:rsidRDefault="000E1AAF" w:rsidP="00D71681">
      <w:pPr>
        <w:pStyle w:val="Geenafstand"/>
        <w:rPr>
          <w:lang w:val="en-GB"/>
        </w:rPr>
      </w:pPr>
      <w:r>
        <w:rPr>
          <w:lang w:val="en-GB"/>
        </w:rPr>
        <w:t xml:space="preserve">Interaction with patient characteristics: </w:t>
      </w:r>
      <w:proofErr w:type="spellStart"/>
      <w:r w:rsidRPr="00A02A15">
        <w:rPr>
          <w:lang w:val="en-GB"/>
        </w:rPr>
        <w:t>NoPTE</w:t>
      </w:r>
      <w:proofErr w:type="spellEnd"/>
      <w:r w:rsidRPr="00A02A15">
        <w:rPr>
          <w:lang w:val="en-GB"/>
        </w:rPr>
        <w:t xml:space="preserve"> = Num</w:t>
      </w:r>
      <w:r>
        <w:rPr>
          <w:lang w:val="en-GB"/>
        </w:rPr>
        <w:t>ber of Previous Treatment Episodes (First Quartile = 0; Median = 1; Third Quartile=2); Age (First Quartile=25, Median=39; Third Quartile=52)</w:t>
      </w:r>
    </w:p>
    <w:sectPr w:rsidR="005B1660" w:rsidRPr="00D71681" w:rsidSect="008D6F4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45"/>
    <w:rsid w:val="000A13CA"/>
    <w:rsid w:val="000E1AAF"/>
    <w:rsid w:val="00171C8A"/>
    <w:rsid w:val="001F2AF3"/>
    <w:rsid w:val="00234B0E"/>
    <w:rsid w:val="00307E23"/>
    <w:rsid w:val="00361CC2"/>
    <w:rsid w:val="003D4F62"/>
    <w:rsid w:val="00435247"/>
    <w:rsid w:val="004D1E32"/>
    <w:rsid w:val="004D7C2C"/>
    <w:rsid w:val="005B1660"/>
    <w:rsid w:val="005C4927"/>
    <w:rsid w:val="006306FA"/>
    <w:rsid w:val="00754D58"/>
    <w:rsid w:val="00785758"/>
    <w:rsid w:val="008D6F45"/>
    <w:rsid w:val="008E63BF"/>
    <w:rsid w:val="00967F49"/>
    <w:rsid w:val="009977EE"/>
    <w:rsid w:val="00AB0915"/>
    <w:rsid w:val="00B52E8B"/>
    <w:rsid w:val="00BC51C9"/>
    <w:rsid w:val="00BF3FBE"/>
    <w:rsid w:val="00D133B0"/>
    <w:rsid w:val="00D50C6B"/>
    <w:rsid w:val="00D71681"/>
    <w:rsid w:val="00F21FA2"/>
    <w:rsid w:val="00F8752F"/>
    <w:rsid w:val="00FC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0CF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F4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D6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13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133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F4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D6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13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133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6</Words>
  <Characters>31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GZinGeest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.Hoogendoorn</dc:creator>
  <cp:lastModifiedBy>adriaanh</cp:lastModifiedBy>
  <cp:revision>9</cp:revision>
  <dcterms:created xsi:type="dcterms:W3CDTF">2019-06-07T13:47:00Z</dcterms:created>
  <dcterms:modified xsi:type="dcterms:W3CDTF">2019-07-02T07:29:00Z</dcterms:modified>
</cp:coreProperties>
</file>